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1389" w14:textId="77777777" w:rsidR="001C6184" w:rsidRPr="001C6184" w:rsidRDefault="001C6184" w:rsidP="001C6184">
      <w:pPr>
        <w:jc w:val="center"/>
        <w:rPr>
          <w:rStyle w:val="Textoennegrita"/>
          <w:rFonts w:ascii="Times New Roman" w:eastAsiaTheme="minorEastAsia" w:hAnsi="Times New Roman" w:cs="Times New Roman"/>
          <w:sz w:val="36"/>
          <w:szCs w:val="32"/>
          <w:lang w:val="en-GB" w:eastAsia="es-ES"/>
        </w:rPr>
      </w:pPr>
      <w:r w:rsidRPr="001C6184">
        <w:rPr>
          <w:rStyle w:val="Textoennegrita"/>
          <w:rFonts w:ascii="Times New Roman" w:eastAsiaTheme="minorEastAsia" w:hAnsi="Times New Roman" w:cs="Times New Roman"/>
          <w:sz w:val="36"/>
          <w:szCs w:val="32"/>
          <w:lang w:val="en-GB" w:eastAsia="es-ES"/>
        </w:rPr>
        <w:t>Enhancing methane yield and microbial resilience in olive pomace anaerobic digestion via co-digestion with pig manure</w:t>
      </w:r>
    </w:p>
    <w:p w14:paraId="42292798" w14:textId="79975C85" w:rsidR="001C6184" w:rsidRPr="001C6184" w:rsidRDefault="001C6184" w:rsidP="001C6184">
      <w:pPr>
        <w:pStyle w:val="Descripci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upplementary material</w:t>
      </w:r>
    </w:p>
    <w:p w14:paraId="46040114" w14:textId="31DE8F38" w:rsidR="001C6184" w:rsidRPr="001C6184" w:rsidRDefault="001C6184" w:rsidP="001C6184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le \* ARABIC </w:instrText>
      </w: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r w:rsidRPr="001C618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1C618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1C618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Bray–Curtis dissimilarity matrix showing pairwise differences in microbial community composition among samples. Values range from 0 (identical communities) to 1 (completely dissimilar communities).</w:t>
      </w:r>
    </w:p>
    <w:tbl>
      <w:tblPr>
        <w:tblStyle w:val="Tablaconcuadrcula"/>
        <w:tblW w:w="14743" w:type="dxa"/>
        <w:tblLook w:val="04A0" w:firstRow="1" w:lastRow="0" w:firstColumn="1" w:lastColumn="0" w:noHBand="0" w:noVBand="1"/>
      </w:tblPr>
      <w:tblGrid>
        <w:gridCol w:w="124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C6184" w:rsidRPr="001C6184" w14:paraId="3BC19A96" w14:textId="77777777" w:rsidTr="001C6184">
        <w:trPr>
          <w:trHeight w:val="510"/>
        </w:trPr>
        <w:tc>
          <w:tcPr>
            <w:tcW w:w="1247" w:type="dxa"/>
          </w:tcPr>
          <w:p w14:paraId="6806B745" w14:textId="77777777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64B1C5D4" w14:textId="16964EE8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0</w:t>
            </w:r>
          </w:p>
        </w:tc>
        <w:tc>
          <w:tcPr>
            <w:tcW w:w="964" w:type="dxa"/>
          </w:tcPr>
          <w:p w14:paraId="12FF4836" w14:textId="1F5DDA0C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0</w:t>
            </w:r>
          </w:p>
        </w:tc>
        <w:tc>
          <w:tcPr>
            <w:tcW w:w="964" w:type="dxa"/>
          </w:tcPr>
          <w:p w14:paraId="6681EC33" w14:textId="6E82C7F0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21</w:t>
            </w:r>
          </w:p>
        </w:tc>
        <w:tc>
          <w:tcPr>
            <w:tcW w:w="964" w:type="dxa"/>
          </w:tcPr>
          <w:p w14:paraId="214F3D4A" w14:textId="2A3D2A44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21</w:t>
            </w:r>
          </w:p>
        </w:tc>
        <w:tc>
          <w:tcPr>
            <w:tcW w:w="964" w:type="dxa"/>
          </w:tcPr>
          <w:p w14:paraId="77EF14C6" w14:textId="078B31B9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42</w:t>
            </w:r>
          </w:p>
        </w:tc>
        <w:tc>
          <w:tcPr>
            <w:tcW w:w="964" w:type="dxa"/>
          </w:tcPr>
          <w:p w14:paraId="29FCE86B" w14:textId="01FF3079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42</w:t>
            </w:r>
          </w:p>
        </w:tc>
        <w:tc>
          <w:tcPr>
            <w:tcW w:w="964" w:type="dxa"/>
          </w:tcPr>
          <w:p w14:paraId="666D0758" w14:textId="35F33027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63</w:t>
            </w:r>
          </w:p>
        </w:tc>
        <w:tc>
          <w:tcPr>
            <w:tcW w:w="964" w:type="dxa"/>
          </w:tcPr>
          <w:p w14:paraId="7FBF96D4" w14:textId="4D8B29BA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63</w:t>
            </w:r>
          </w:p>
        </w:tc>
        <w:tc>
          <w:tcPr>
            <w:tcW w:w="964" w:type="dxa"/>
          </w:tcPr>
          <w:p w14:paraId="740A3760" w14:textId="6ECCA214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84</w:t>
            </w:r>
          </w:p>
        </w:tc>
        <w:tc>
          <w:tcPr>
            <w:tcW w:w="964" w:type="dxa"/>
          </w:tcPr>
          <w:p w14:paraId="46FB6186" w14:textId="3B72CD7B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84</w:t>
            </w:r>
          </w:p>
        </w:tc>
        <w:tc>
          <w:tcPr>
            <w:tcW w:w="964" w:type="dxa"/>
          </w:tcPr>
          <w:p w14:paraId="34D93110" w14:textId="3E41B708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105</w:t>
            </w:r>
          </w:p>
        </w:tc>
        <w:tc>
          <w:tcPr>
            <w:tcW w:w="964" w:type="dxa"/>
          </w:tcPr>
          <w:p w14:paraId="0B3C156C" w14:textId="7A179574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105</w:t>
            </w:r>
          </w:p>
        </w:tc>
        <w:tc>
          <w:tcPr>
            <w:tcW w:w="964" w:type="dxa"/>
          </w:tcPr>
          <w:p w14:paraId="1B0E8536" w14:textId="75CD8464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126</w:t>
            </w:r>
          </w:p>
        </w:tc>
        <w:tc>
          <w:tcPr>
            <w:tcW w:w="964" w:type="dxa"/>
          </w:tcPr>
          <w:p w14:paraId="17192C35" w14:textId="685CD6E7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126</w:t>
            </w:r>
          </w:p>
        </w:tc>
      </w:tr>
      <w:tr w:rsidR="001C6184" w:rsidRPr="001C6184" w14:paraId="1BE40D7F" w14:textId="77777777" w:rsidTr="001C6184">
        <w:trPr>
          <w:trHeight w:val="510"/>
        </w:trPr>
        <w:tc>
          <w:tcPr>
            <w:tcW w:w="1247" w:type="dxa"/>
          </w:tcPr>
          <w:p w14:paraId="0D544237" w14:textId="4CAD4F62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0</w:t>
            </w:r>
          </w:p>
        </w:tc>
        <w:tc>
          <w:tcPr>
            <w:tcW w:w="964" w:type="dxa"/>
          </w:tcPr>
          <w:p w14:paraId="747CE3A9" w14:textId="2FCB38E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7636C69F" w14:textId="225372C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964" w:type="dxa"/>
          </w:tcPr>
          <w:p w14:paraId="2E6EC842" w14:textId="7667FDB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64" w:type="dxa"/>
          </w:tcPr>
          <w:p w14:paraId="6B05679D" w14:textId="0E7DF84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964" w:type="dxa"/>
          </w:tcPr>
          <w:p w14:paraId="4964D17E" w14:textId="11AA93B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964" w:type="dxa"/>
          </w:tcPr>
          <w:p w14:paraId="3BC5B87F" w14:textId="57F07CE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964" w:type="dxa"/>
          </w:tcPr>
          <w:p w14:paraId="2B43C54B" w14:textId="3FF3E1E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964" w:type="dxa"/>
          </w:tcPr>
          <w:p w14:paraId="61F489F6" w14:textId="0A2E927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64" w:type="dxa"/>
          </w:tcPr>
          <w:p w14:paraId="7D5D99A6" w14:textId="37B6C65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964" w:type="dxa"/>
          </w:tcPr>
          <w:p w14:paraId="0ADC7C1B" w14:textId="79E4A86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964" w:type="dxa"/>
          </w:tcPr>
          <w:p w14:paraId="4791C298" w14:textId="541DC10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5</w:t>
            </w:r>
          </w:p>
        </w:tc>
        <w:tc>
          <w:tcPr>
            <w:tcW w:w="964" w:type="dxa"/>
          </w:tcPr>
          <w:p w14:paraId="3DE31032" w14:textId="1483E1C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964" w:type="dxa"/>
          </w:tcPr>
          <w:p w14:paraId="4AF112DF" w14:textId="2279187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964" w:type="dxa"/>
          </w:tcPr>
          <w:p w14:paraId="1D6DE482" w14:textId="1AAB3A4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2</w:t>
            </w:r>
          </w:p>
        </w:tc>
      </w:tr>
      <w:tr w:rsidR="001C6184" w:rsidRPr="001C6184" w14:paraId="16459C38" w14:textId="77777777" w:rsidTr="001C6184">
        <w:trPr>
          <w:trHeight w:val="510"/>
        </w:trPr>
        <w:tc>
          <w:tcPr>
            <w:tcW w:w="1247" w:type="dxa"/>
          </w:tcPr>
          <w:p w14:paraId="16E67271" w14:textId="35E8B653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0</w:t>
            </w:r>
          </w:p>
        </w:tc>
        <w:tc>
          <w:tcPr>
            <w:tcW w:w="964" w:type="dxa"/>
          </w:tcPr>
          <w:p w14:paraId="21C12076" w14:textId="3BA76EE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964" w:type="dxa"/>
          </w:tcPr>
          <w:p w14:paraId="09070651" w14:textId="2155C10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6D8A14C9" w14:textId="71DBC73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964" w:type="dxa"/>
          </w:tcPr>
          <w:p w14:paraId="654C482C" w14:textId="1777863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7</w:t>
            </w:r>
          </w:p>
        </w:tc>
        <w:tc>
          <w:tcPr>
            <w:tcW w:w="964" w:type="dxa"/>
          </w:tcPr>
          <w:p w14:paraId="3A79A237" w14:textId="5F64CD0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6</w:t>
            </w:r>
          </w:p>
        </w:tc>
        <w:tc>
          <w:tcPr>
            <w:tcW w:w="964" w:type="dxa"/>
          </w:tcPr>
          <w:p w14:paraId="6750F6D6" w14:textId="3919CE8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964" w:type="dxa"/>
          </w:tcPr>
          <w:p w14:paraId="281A6E4C" w14:textId="2E159E4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964" w:type="dxa"/>
          </w:tcPr>
          <w:p w14:paraId="19062B6F" w14:textId="0E653C2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964" w:type="dxa"/>
          </w:tcPr>
          <w:p w14:paraId="1CBD024A" w14:textId="5CC2109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964" w:type="dxa"/>
          </w:tcPr>
          <w:p w14:paraId="1A0D96DE" w14:textId="1C02677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964" w:type="dxa"/>
          </w:tcPr>
          <w:p w14:paraId="16618F27" w14:textId="2347089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964" w:type="dxa"/>
          </w:tcPr>
          <w:p w14:paraId="37BD901A" w14:textId="77210E3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964" w:type="dxa"/>
          </w:tcPr>
          <w:p w14:paraId="7E4E137A" w14:textId="4A2C8A1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3</w:t>
            </w:r>
          </w:p>
        </w:tc>
        <w:tc>
          <w:tcPr>
            <w:tcW w:w="964" w:type="dxa"/>
          </w:tcPr>
          <w:p w14:paraId="144E2DF4" w14:textId="29BA49E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</w:t>
            </w:r>
          </w:p>
        </w:tc>
      </w:tr>
      <w:tr w:rsidR="001C6184" w:rsidRPr="001C6184" w14:paraId="01804AE8" w14:textId="77777777" w:rsidTr="001C6184">
        <w:trPr>
          <w:trHeight w:val="510"/>
        </w:trPr>
        <w:tc>
          <w:tcPr>
            <w:tcW w:w="1247" w:type="dxa"/>
          </w:tcPr>
          <w:p w14:paraId="0786DB20" w14:textId="6AB3046D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21</w:t>
            </w:r>
          </w:p>
        </w:tc>
        <w:tc>
          <w:tcPr>
            <w:tcW w:w="964" w:type="dxa"/>
          </w:tcPr>
          <w:p w14:paraId="5B9118BD" w14:textId="70BDC90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64" w:type="dxa"/>
          </w:tcPr>
          <w:p w14:paraId="686EFAC0" w14:textId="3BD6D07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964" w:type="dxa"/>
          </w:tcPr>
          <w:p w14:paraId="04968DC4" w14:textId="3B0734E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1EC94EE7" w14:textId="1E86329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964" w:type="dxa"/>
          </w:tcPr>
          <w:p w14:paraId="2BE4BE53" w14:textId="1D4F206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2</w:t>
            </w:r>
          </w:p>
        </w:tc>
        <w:tc>
          <w:tcPr>
            <w:tcW w:w="964" w:type="dxa"/>
          </w:tcPr>
          <w:p w14:paraId="016637CB" w14:textId="7F99B6B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64" w:type="dxa"/>
          </w:tcPr>
          <w:p w14:paraId="49771EB8" w14:textId="4703CBB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64" w:type="dxa"/>
          </w:tcPr>
          <w:p w14:paraId="79E2469E" w14:textId="77AB3D1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64" w:type="dxa"/>
          </w:tcPr>
          <w:p w14:paraId="78BC1587" w14:textId="7F528C3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964" w:type="dxa"/>
          </w:tcPr>
          <w:p w14:paraId="6292DF3E" w14:textId="1CDB031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964" w:type="dxa"/>
          </w:tcPr>
          <w:p w14:paraId="378B2976" w14:textId="19113CE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964" w:type="dxa"/>
          </w:tcPr>
          <w:p w14:paraId="70C268D5" w14:textId="455942D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964" w:type="dxa"/>
          </w:tcPr>
          <w:p w14:paraId="6D3CB2D4" w14:textId="0C65969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964" w:type="dxa"/>
          </w:tcPr>
          <w:p w14:paraId="4CA56E2B" w14:textId="304F9F1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2</w:t>
            </w:r>
          </w:p>
        </w:tc>
      </w:tr>
      <w:tr w:rsidR="001C6184" w:rsidRPr="001C6184" w14:paraId="561F141B" w14:textId="77777777" w:rsidTr="001C6184">
        <w:trPr>
          <w:trHeight w:val="510"/>
        </w:trPr>
        <w:tc>
          <w:tcPr>
            <w:tcW w:w="1247" w:type="dxa"/>
          </w:tcPr>
          <w:p w14:paraId="31C64D3F" w14:textId="7997D71A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21</w:t>
            </w:r>
          </w:p>
        </w:tc>
        <w:tc>
          <w:tcPr>
            <w:tcW w:w="964" w:type="dxa"/>
          </w:tcPr>
          <w:p w14:paraId="1F8E2EC0" w14:textId="5123E9C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964" w:type="dxa"/>
          </w:tcPr>
          <w:p w14:paraId="2CA437F5" w14:textId="69CCF99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7</w:t>
            </w:r>
          </w:p>
        </w:tc>
        <w:tc>
          <w:tcPr>
            <w:tcW w:w="964" w:type="dxa"/>
          </w:tcPr>
          <w:p w14:paraId="330376AD" w14:textId="778F344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964" w:type="dxa"/>
          </w:tcPr>
          <w:p w14:paraId="26ECA3AD" w14:textId="4BD634C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5F4FF75B" w14:textId="73B3A92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964" w:type="dxa"/>
          </w:tcPr>
          <w:p w14:paraId="19D1358A" w14:textId="4E6D4ED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964" w:type="dxa"/>
          </w:tcPr>
          <w:p w14:paraId="09FFB844" w14:textId="5275F90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964" w:type="dxa"/>
          </w:tcPr>
          <w:p w14:paraId="324CC6F8" w14:textId="12E03FF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964" w:type="dxa"/>
          </w:tcPr>
          <w:p w14:paraId="4679EFC3" w14:textId="4003A5B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964" w:type="dxa"/>
          </w:tcPr>
          <w:p w14:paraId="4EEFD33F" w14:textId="66F8A73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64" w:type="dxa"/>
          </w:tcPr>
          <w:p w14:paraId="6187F5B2" w14:textId="6C346F27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964" w:type="dxa"/>
          </w:tcPr>
          <w:p w14:paraId="37E99764" w14:textId="32991A8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964" w:type="dxa"/>
          </w:tcPr>
          <w:p w14:paraId="1761961F" w14:textId="369AEA6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964" w:type="dxa"/>
          </w:tcPr>
          <w:p w14:paraId="15C8DEFC" w14:textId="70206BC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</w:tr>
      <w:tr w:rsidR="001C6184" w:rsidRPr="001C6184" w14:paraId="2B57B633" w14:textId="77777777" w:rsidTr="001C6184">
        <w:trPr>
          <w:trHeight w:val="510"/>
        </w:trPr>
        <w:tc>
          <w:tcPr>
            <w:tcW w:w="1247" w:type="dxa"/>
          </w:tcPr>
          <w:p w14:paraId="0153303F" w14:textId="26D4A29E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42</w:t>
            </w:r>
          </w:p>
        </w:tc>
        <w:tc>
          <w:tcPr>
            <w:tcW w:w="964" w:type="dxa"/>
          </w:tcPr>
          <w:p w14:paraId="6F6E8B98" w14:textId="466F46B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964" w:type="dxa"/>
          </w:tcPr>
          <w:p w14:paraId="7EEE3496" w14:textId="35F8A09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6</w:t>
            </w:r>
          </w:p>
        </w:tc>
        <w:tc>
          <w:tcPr>
            <w:tcW w:w="964" w:type="dxa"/>
          </w:tcPr>
          <w:p w14:paraId="1364594D" w14:textId="1E36817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2</w:t>
            </w:r>
          </w:p>
        </w:tc>
        <w:tc>
          <w:tcPr>
            <w:tcW w:w="964" w:type="dxa"/>
          </w:tcPr>
          <w:p w14:paraId="0BC2ADBA" w14:textId="2C11E20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964" w:type="dxa"/>
          </w:tcPr>
          <w:p w14:paraId="468F6860" w14:textId="45186BE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06A4005F" w14:textId="54EF419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964" w:type="dxa"/>
          </w:tcPr>
          <w:p w14:paraId="5CAEF9A7" w14:textId="79B4608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964" w:type="dxa"/>
          </w:tcPr>
          <w:p w14:paraId="3FAC5DE6" w14:textId="17E7DBA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964" w:type="dxa"/>
          </w:tcPr>
          <w:p w14:paraId="529B1F6A" w14:textId="34E19F8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964" w:type="dxa"/>
          </w:tcPr>
          <w:p w14:paraId="2410FDB3" w14:textId="4EB106E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964" w:type="dxa"/>
          </w:tcPr>
          <w:p w14:paraId="3AE18DDA" w14:textId="7862D37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964" w:type="dxa"/>
          </w:tcPr>
          <w:p w14:paraId="7A0BA528" w14:textId="0257464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964" w:type="dxa"/>
          </w:tcPr>
          <w:p w14:paraId="2BCBDBE1" w14:textId="692F3D7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964" w:type="dxa"/>
          </w:tcPr>
          <w:p w14:paraId="46BF1364" w14:textId="5457241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7</w:t>
            </w:r>
          </w:p>
        </w:tc>
      </w:tr>
      <w:tr w:rsidR="001C6184" w:rsidRPr="001C6184" w14:paraId="24CF019D" w14:textId="77777777" w:rsidTr="001C6184">
        <w:trPr>
          <w:trHeight w:val="510"/>
        </w:trPr>
        <w:tc>
          <w:tcPr>
            <w:tcW w:w="1247" w:type="dxa"/>
          </w:tcPr>
          <w:p w14:paraId="5EF59852" w14:textId="2E0FF62C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42</w:t>
            </w:r>
          </w:p>
        </w:tc>
        <w:tc>
          <w:tcPr>
            <w:tcW w:w="964" w:type="dxa"/>
          </w:tcPr>
          <w:p w14:paraId="0EE15ACF" w14:textId="3563C6D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964" w:type="dxa"/>
          </w:tcPr>
          <w:p w14:paraId="76656294" w14:textId="4FCFB2D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964" w:type="dxa"/>
          </w:tcPr>
          <w:p w14:paraId="2A83CE7D" w14:textId="6E0CDDA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64" w:type="dxa"/>
          </w:tcPr>
          <w:p w14:paraId="1D955BAB" w14:textId="7EA08A6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964" w:type="dxa"/>
          </w:tcPr>
          <w:p w14:paraId="05EA62D3" w14:textId="6FE9EAA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964" w:type="dxa"/>
          </w:tcPr>
          <w:p w14:paraId="0BDDF8DF" w14:textId="7BDCF2A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5DA129AC" w14:textId="6655914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964" w:type="dxa"/>
          </w:tcPr>
          <w:p w14:paraId="0AC8A133" w14:textId="7BB291C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964" w:type="dxa"/>
          </w:tcPr>
          <w:p w14:paraId="4DDCE2B7" w14:textId="0C8F625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964" w:type="dxa"/>
          </w:tcPr>
          <w:p w14:paraId="2DF2615F" w14:textId="73BCCF4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964" w:type="dxa"/>
          </w:tcPr>
          <w:p w14:paraId="468E39A6" w14:textId="2D6842D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964" w:type="dxa"/>
          </w:tcPr>
          <w:p w14:paraId="594681BA" w14:textId="13D9E62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964" w:type="dxa"/>
          </w:tcPr>
          <w:p w14:paraId="00EB900B" w14:textId="295E9BF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64" w:type="dxa"/>
          </w:tcPr>
          <w:p w14:paraId="6801B6CF" w14:textId="2D93197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5</w:t>
            </w:r>
          </w:p>
        </w:tc>
      </w:tr>
      <w:tr w:rsidR="001C6184" w:rsidRPr="001C6184" w14:paraId="527F8985" w14:textId="77777777" w:rsidTr="001C6184">
        <w:trPr>
          <w:trHeight w:val="510"/>
        </w:trPr>
        <w:tc>
          <w:tcPr>
            <w:tcW w:w="1247" w:type="dxa"/>
          </w:tcPr>
          <w:p w14:paraId="347D9DE1" w14:textId="7F45D5C7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63</w:t>
            </w:r>
          </w:p>
        </w:tc>
        <w:tc>
          <w:tcPr>
            <w:tcW w:w="964" w:type="dxa"/>
          </w:tcPr>
          <w:p w14:paraId="521EA345" w14:textId="35273FC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964" w:type="dxa"/>
          </w:tcPr>
          <w:p w14:paraId="7C6A626F" w14:textId="3DC6CBA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964" w:type="dxa"/>
          </w:tcPr>
          <w:p w14:paraId="184F2A66" w14:textId="0E80748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64" w:type="dxa"/>
          </w:tcPr>
          <w:p w14:paraId="301A3817" w14:textId="7103403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964" w:type="dxa"/>
          </w:tcPr>
          <w:p w14:paraId="78E68432" w14:textId="24C3BB1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964" w:type="dxa"/>
          </w:tcPr>
          <w:p w14:paraId="3E6A7B0F" w14:textId="03ED999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964" w:type="dxa"/>
          </w:tcPr>
          <w:p w14:paraId="15FFC2E5" w14:textId="4D2A9BE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0FE499DF" w14:textId="76AB1F5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964" w:type="dxa"/>
          </w:tcPr>
          <w:p w14:paraId="4FEFA8D9" w14:textId="1DDF331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964" w:type="dxa"/>
          </w:tcPr>
          <w:p w14:paraId="382D6672" w14:textId="16B6C57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964" w:type="dxa"/>
          </w:tcPr>
          <w:p w14:paraId="40C0068B" w14:textId="7CC1C86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964" w:type="dxa"/>
          </w:tcPr>
          <w:p w14:paraId="21C7E840" w14:textId="313232B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964" w:type="dxa"/>
          </w:tcPr>
          <w:p w14:paraId="0D25AC5B" w14:textId="6DD191B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964" w:type="dxa"/>
          </w:tcPr>
          <w:p w14:paraId="7951CF02" w14:textId="1BCF180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</w:tr>
      <w:tr w:rsidR="001C6184" w:rsidRPr="001C6184" w14:paraId="7FE134F2" w14:textId="77777777" w:rsidTr="001C6184">
        <w:trPr>
          <w:trHeight w:val="510"/>
        </w:trPr>
        <w:tc>
          <w:tcPr>
            <w:tcW w:w="1247" w:type="dxa"/>
          </w:tcPr>
          <w:p w14:paraId="01CB8EA8" w14:textId="72D8BCFF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63</w:t>
            </w:r>
          </w:p>
        </w:tc>
        <w:tc>
          <w:tcPr>
            <w:tcW w:w="964" w:type="dxa"/>
          </w:tcPr>
          <w:p w14:paraId="792C869D" w14:textId="7FD76C4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64" w:type="dxa"/>
          </w:tcPr>
          <w:p w14:paraId="3C352F19" w14:textId="06620AD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964" w:type="dxa"/>
          </w:tcPr>
          <w:p w14:paraId="5F5C9870" w14:textId="7A47416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64" w:type="dxa"/>
          </w:tcPr>
          <w:p w14:paraId="7E50F007" w14:textId="1AA5286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964" w:type="dxa"/>
          </w:tcPr>
          <w:p w14:paraId="0215399A" w14:textId="4D0C719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964" w:type="dxa"/>
          </w:tcPr>
          <w:p w14:paraId="034F8292" w14:textId="716F0DE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964" w:type="dxa"/>
          </w:tcPr>
          <w:p w14:paraId="1C50C24E" w14:textId="4C74C1B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964" w:type="dxa"/>
          </w:tcPr>
          <w:p w14:paraId="613AFBB4" w14:textId="363853E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2ED704A1" w14:textId="29F6ED1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964" w:type="dxa"/>
          </w:tcPr>
          <w:p w14:paraId="09D95EF8" w14:textId="00F2DCC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964" w:type="dxa"/>
          </w:tcPr>
          <w:p w14:paraId="731D18B2" w14:textId="000CB27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5</w:t>
            </w:r>
          </w:p>
        </w:tc>
        <w:tc>
          <w:tcPr>
            <w:tcW w:w="964" w:type="dxa"/>
          </w:tcPr>
          <w:p w14:paraId="3E49653E" w14:textId="022614A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964" w:type="dxa"/>
          </w:tcPr>
          <w:p w14:paraId="20BDC9AD" w14:textId="09F254B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964" w:type="dxa"/>
          </w:tcPr>
          <w:p w14:paraId="2BEEB6A2" w14:textId="30A7E2B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</w:t>
            </w:r>
          </w:p>
        </w:tc>
      </w:tr>
      <w:tr w:rsidR="001C6184" w:rsidRPr="001C6184" w14:paraId="0745D37F" w14:textId="77777777" w:rsidTr="001C6184">
        <w:trPr>
          <w:trHeight w:val="510"/>
        </w:trPr>
        <w:tc>
          <w:tcPr>
            <w:tcW w:w="1247" w:type="dxa"/>
          </w:tcPr>
          <w:p w14:paraId="7DB92EC8" w14:textId="33B29827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84</w:t>
            </w:r>
          </w:p>
        </w:tc>
        <w:tc>
          <w:tcPr>
            <w:tcW w:w="964" w:type="dxa"/>
          </w:tcPr>
          <w:p w14:paraId="4444AD0F" w14:textId="6583E94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964" w:type="dxa"/>
          </w:tcPr>
          <w:p w14:paraId="19B002C6" w14:textId="109861B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964" w:type="dxa"/>
          </w:tcPr>
          <w:p w14:paraId="1067361B" w14:textId="40E89F8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964" w:type="dxa"/>
          </w:tcPr>
          <w:p w14:paraId="62936AEB" w14:textId="373D3B9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964" w:type="dxa"/>
          </w:tcPr>
          <w:p w14:paraId="4C79B3A7" w14:textId="4324BEA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964" w:type="dxa"/>
          </w:tcPr>
          <w:p w14:paraId="73EDF84A" w14:textId="73B273C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964" w:type="dxa"/>
          </w:tcPr>
          <w:p w14:paraId="0B5B1AEF" w14:textId="201100E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964" w:type="dxa"/>
          </w:tcPr>
          <w:p w14:paraId="4124F39A" w14:textId="475C3C6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964" w:type="dxa"/>
          </w:tcPr>
          <w:p w14:paraId="41A23E4D" w14:textId="3886859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083CE445" w14:textId="1BBF34C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964" w:type="dxa"/>
          </w:tcPr>
          <w:p w14:paraId="230DEBCE" w14:textId="115901C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964" w:type="dxa"/>
          </w:tcPr>
          <w:p w14:paraId="681C1546" w14:textId="1EA6D5D7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964" w:type="dxa"/>
          </w:tcPr>
          <w:p w14:paraId="18691DA9" w14:textId="01664DB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964" w:type="dxa"/>
          </w:tcPr>
          <w:p w14:paraId="13A3A035" w14:textId="4CBFDFD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8</w:t>
            </w:r>
          </w:p>
        </w:tc>
      </w:tr>
      <w:tr w:rsidR="001C6184" w:rsidRPr="001C6184" w14:paraId="5055175E" w14:textId="77777777" w:rsidTr="001C6184">
        <w:trPr>
          <w:trHeight w:val="510"/>
        </w:trPr>
        <w:tc>
          <w:tcPr>
            <w:tcW w:w="1247" w:type="dxa"/>
          </w:tcPr>
          <w:p w14:paraId="1CCF5221" w14:textId="77FBE338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84</w:t>
            </w:r>
          </w:p>
        </w:tc>
        <w:tc>
          <w:tcPr>
            <w:tcW w:w="964" w:type="dxa"/>
          </w:tcPr>
          <w:p w14:paraId="588E8F28" w14:textId="1548E10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964" w:type="dxa"/>
          </w:tcPr>
          <w:p w14:paraId="7016E332" w14:textId="27ED321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964" w:type="dxa"/>
          </w:tcPr>
          <w:p w14:paraId="3916E40F" w14:textId="51A77BD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964" w:type="dxa"/>
          </w:tcPr>
          <w:p w14:paraId="3E37E6B2" w14:textId="2145C423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64" w:type="dxa"/>
          </w:tcPr>
          <w:p w14:paraId="019A0CF1" w14:textId="0C8249E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964" w:type="dxa"/>
          </w:tcPr>
          <w:p w14:paraId="0DEF179A" w14:textId="7D5B19C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964" w:type="dxa"/>
          </w:tcPr>
          <w:p w14:paraId="28691C34" w14:textId="2AF9043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964" w:type="dxa"/>
          </w:tcPr>
          <w:p w14:paraId="636BD124" w14:textId="2E22B36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964" w:type="dxa"/>
          </w:tcPr>
          <w:p w14:paraId="3A4336E5" w14:textId="044A3E7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964" w:type="dxa"/>
          </w:tcPr>
          <w:p w14:paraId="3F9DC50F" w14:textId="2F4ACA8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229DB06F" w14:textId="63483D1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964" w:type="dxa"/>
          </w:tcPr>
          <w:p w14:paraId="16865FF4" w14:textId="655D517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964" w:type="dxa"/>
          </w:tcPr>
          <w:p w14:paraId="3C1BCE03" w14:textId="480BD49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964" w:type="dxa"/>
          </w:tcPr>
          <w:p w14:paraId="11BB0FAD" w14:textId="08E891A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5</w:t>
            </w:r>
          </w:p>
        </w:tc>
      </w:tr>
      <w:tr w:rsidR="001C6184" w:rsidRPr="001C6184" w14:paraId="35DA9CCF" w14:textId="77777777" w:rsidTr="001C6184">
        <w:trPr>
          <w:trHeight w:val="510"/>
        </w:trPr>
        <w:tc>
          <w:tcPr>
            <w:tcW w:w="1247" w:type="dxa"/>
          </w:tcPr>
          <w:p w14:paraId="6B6E61D7" w14:textId="5D29A9B5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105</w:t>
            </w:r>
          </w:p>
        </w:tc>
        <w:tc>
          <w:tcPr>
            <w:tcW w:w="964" w:type="dxa"/>
          </w:tcPr>
          <w:p w14:paraId="04AC5624" w14:textId="22607B5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5</w:t>
            </w:r>
          </w:p>
        </w:tc>
        <w:tc>
          <w:tcPr>
            <w:tcW w:w="964" w:type="dxa"/>
          </w:tcPr>
          <w:p w14:paraId="62715F3E" w14:textId="6A698D3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964" w:type="dxa"/>
          </w:tcPr>
          <w:p w14:paraId="325FC842" w14:textId="6E5BE03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964" w:type="dxa"/>
          </w:tcPr>
          <w:p w14:paraId="1F9253AF" w14:textId="55B6226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964" w:type="dxa"/>
          </w:tcPr>
          <w:p w14:paraId="4BA133E5" w14:textId="4753BE7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964" w:type="dxa"/>
          </w:tcPr>
          <w:p w14:paraId="0250B16F" w14:textId="72BF83C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964" w:type="dxa"/>
          </w:tcPr>
          <w:p w14:paraId="6CB3AF9C" w14:textId="38300067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964" w:type="dxa"/>
          </w:tcPr>
          <w:p w14:paraId="4464EE08" w14:textId="248C3A6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5</w:t>
            </w:r>
          </w:p>
        </w:tc>
        <w:tc>
          <w:tcPr>
            <w:tcW w:w="964" w:type="dxa"/>
          </w:tcPr>
          <w:p w14:paraId="6F0C8B22" w14:textId="32AA144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964" w:type="dxa"/>
          </w:tcPr>
          <w:p w14:paraId="4F429C93" w14:textId="41D7E55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964" w:type="dxa"/>
          </w:tcPr>
          <w:p w14:paraId="497D8BBE" w14:textId="128631B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7066D7C7" w14:textId="412F188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964" w:type="dxa"/>
          </w:tcPr>
          <w:p w14:paraId="3470F2BE" w14:textId="46CC7FA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964" w:type="dxa"/>
          </w:tcPr>
          <w:p w14:paraId="6C1D29D4" w14:textId="2E49311C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2</w:t>
            </w:r>
          </w:p>
        </w:tc>
      </w:tr>
      <w:tr w:rsidR="001C6184" w:rsidRPr="001C6184" w14:paraId="2984ED20" w14:textId="77777777" w:rsidTr="001C6184">
        <w:trPr>
          <w:trHeight w:val="510"/>
        </w:trPr>
        <w:tc>
          <w:tcPr>
            <w:tcW w:w="1247" w:type="dxa"/>
          </w:tcPr>
          <w:p w14:paraId="1EBE6F2B" w14:textId="48EDCF0C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105</w:t>
            </w:r>
          </w:p>
        </w:tc>
        <w:tc>
          <w:tcPr>
            <w:tcW w:w="964" w:type="dxa"/>
          </w:tcPr>
          <w:p w14:paraId="0ABB806B" w14:textId="662CCAF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964" w:type="dxa"/>
          </w:tcPr>
          <w:p w14:paraId="563A3A66" w14:textId="5F7323C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964" w:type="dxa"/>
          </w:tcPr>
          <w:p w14:paraId="12DF375F" w14:textId="5F3025B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964" w:type="dxa"/>
          </w:tcPr>
          <w:p w14:paraId="185BE299" w14:textId="5522CB12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964" w:type="dxa"/>
          </w:tcPr>
          <w:p w14:paraId="1810CC12" w14:textId="32D54E3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964" w:type="dxa"/>
          </w:tcPr>
          <w:p w14:paraId="577182C3" w14:textId="3C26D4F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964" w:type="dxa"/>
          </w:tcPr>
          <w:p w14:paraId="38B263D5" w14:textId="38C610E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964" w:type="dxa"/>
          </w:tcPr>
          <w:p w14:paraId="2EACB8EC" w14:textId="2182643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964" w:type="dxa"/>
          </w:tcPr>
          <w:p w14:paraId="333F07B5" w14:textId="224AD7E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964" w:type="dxa"/>
          </w:tcPr>
          <w:p w14:paraId="141779A8" w14:textId="2C49E84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964" w:type="dxa"/>
          </w:tcPr>
          <w:p w14:paraId="63A2DFC5" w14:textId="2A5FBA97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964" w:type="dxa"/>
          </w:tcPr>
          <w:p w14:paraId="7A6F7C2D" w14:textId="3585F67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21FBD4F8" w14:textId="6F4C20BE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7</w:t>
            </w:r>
          </w:p>
        </w:tc>
        <w:tc>
          <w:tcPr>
            <w:tcW w:w="964" w:type="dxa"/>
          </w:tcPr>
          <w:p w14:paraId="5525E311" w14:textId="5691151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6</w:t>
            </w:r>
          </w:p>
        </w:tc>
      </w:tr>
      <w:tr w:rsidR="001C6184" w:rsidRPr="001C6184" w14:paraId="36B4BEFD" w14:textId="77777777" w:rsidTr="001C6184">
        <w:trPr>
          <w:trHeight w:val="510"/>
        </w:trPr>
        <w:tc>
          <w:tcPr>
            <w:tcW w:w="1247" w:type="dxa"/>
          </w:tcPr>
          <w:p w14:paraId="6B89B851" w14:textId="16E37EDC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1 day 126</w:t>
            </w:r>
          </w:p>
        </w:tc>
        <w:tc>
          <w:tcPr>
            <w:tcW w:w="964" w:type="dxa"/>
          </w:tcPr>
          <w:p w14:paraId="1D70F782" w14:textId="30866D6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964" w:type="dxa"/>
          </w:tcPr>
          <w:p w14:paraId="11D40847" w14:textId="3020CE9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3</w:t>
            </w:r>
          </w:p>
        </w:tc>
        <w:tc>
          <w:tcPr>
            <w:tcW w:w="964" w:type="dxa"/>
          </w:tcPr>
          <w:p w14:paraId="0E4E3B4D" w14:textId="75A1F7C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964" w:type="dxa"/>
          </w:tcPr>
          <w:p w14:paraId="6A45B297" w14:textId="61AA87D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964" w:type="dxa"/>
          </w:tcPr>
          <w:p w14:paraId="0EE13ED9" w14:textId="662A567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964" w:type="dxa"/>
          </w:tcPr>
          <w:p w14:paraId="7234C533" w14:textId="0144DE4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64" w:type="dxa"/>
          </w:tcPr>
          <w:p w14:paraId="6D7E2278" w14:textId="4A0F9CE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964" w:type="dxa"/>
          </w:tcPr>
          <w:p w14:paraId="1AFD59FF" w14:textId="5403780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964" w:type="dxa"/>
          </w:tcPr>
          <w:p w14:paraId="04723D9E" w14:textId="2421751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964" w:type="dxa"/>
          </w:tcPr>
          <w:p w14:paraId="2DB28FCC" w14:textId="3296FD6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964" w:type="dxa"/>
          </w:tcPr>
          <w:p w14:paraId="36433DD5" w14:textId="65843BC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964" w:type="dxa"/>
          </w:tcPr>
          <w:p w14:paraId="4CA7DB1C" w14:textId="1CF5EF3A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7</w:t>
            </w:r>
          </w:p>
        </w:tc>
        <w:tc>
          <w:tcPr>
            <w:tcW w:w="964" w:type="dxa"/>
          </w:tcPr>
          <w:p w14:paraId="5E8DACFE" w14:textId="21E744C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4" w:type="dxa"/>
          </w:tcPr>
          <w:p w14:paraId="7C3274B8" w14:textId="404790A4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3</w:t>
            </w:r>
          </w:p>
        </w:tc>
      </w:tr>
      <w:tr w:rsidR="001C6184" w:rsidRPr="001C6184" w14:paraId="3AC852CA" w14:textId="77777777" w:rsidTr="001C6184">
        <w:trPr>
          <w:trHeight w:val="510"/>
        </w:trPr>
        <w:tc>
          <w:tcPr>
            <w:tcW w:w="1247" w:type="dxa"/>
          </w:tcPr>
          <w:p w14:paraId="4F0FCB66" w14:textId="1484BC72" w:rsidR="001C6184" w:rsidRPr="001C6184" w:rsidRDefault="001C6184" w:rsidP="001C61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2 day 126</w:t>
            </w:r>
          </w:p>
        </w:tc>
        <w:tc>
          <w:tcPr>
            <w:tcW w:w="964" w:type="dxa"/>
          </w:tcPr>
          <w:p w14:paraId="2BFAD994" w14:textId="433E253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964" w:type="dxa"/>
          </w:tcPr>
          <w:p w14:paraId="5179CE38" w14:textId="4226E44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964" w:type="dxa"/>
          </w:tcPr>
          <w:p w14:paraId="48E910D0" w14:textId="6911740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964" w:type="dxa"/>
          </w:tcPr>
          <w:p w14:paraId="3036C691" w14:textId="5D9E1041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964" w:type="dxa"/>
          </w:tcPr>
          <w:p w14:paraId="406C7BB2" w14:textId="13E27F48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964" w:type="dxa"/>
          </w:tcPr>
          <w:p w14:paraId="1CD23F65" w14:textId="7339B5A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964" w:type="dxa"/>
          </w:tcPr>
          <w:p w14:paraId="48D6D677" w14:textId="07FBF430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964" w:type="dxa"/>
          </w:tcPr>
          <w:p w14:paraId="74EE65B9" w14:textId="67D3816B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</w:t>
            </w:r>
          </w:p>
        </w:tc>
        <w:tc>
          <w:tcPr>
            <w:tcW w:w="964" w:type="dxa"/>
          </w:tcPr>
          <w:p w14:paraId="78C169E2" w14:textId="3818D79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8</w:t>
            </w:r>
          </w:p>
        </w:tc>
        <w:tc>
          <w:tcPr>
            <w:tcW w:w="964" w:type="dxa"/>
          </w:tcPr>
          <w:p w14:paraId="2F07F0B9" w14:textId="2C147189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964" w:type="dxa"/>
          </w:tcPr>
          <w:p w14:paraId="5EAAB927" w14:textId="275463E5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2</w:t>
            </w:r>
          </w:p>
        </w:tc>
        <w:tc>
          <w:tcPr>
            <w:tcW w:w="964" w:type="dxa"/>
          </w:tcPr>
          <w:p w14:paraId="568E061A" w14:textId="6B891AD6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964" w:type="dxa"/>
          </w:tcPr>
          <w:p w14:paraId="218CF3BB" w14:textId="05D76AFF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964" w:type="dxa"/>
          </w:tcPr>
          <w:p w14:paraId="376F1012" w14:textId="343077CD" w:rsidR="001C6184" w:rsidRPr="001C6184" w:rsidRDefault="001C6184" w:rsidP="001C61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6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397290C4" w14:textId="77777777" w:rsidR="00C33280" w:rsidRPr="001C6184" w:rsidRDefault="00C33280">
      <w:pPr>
        <w:rPr>
          <w:lang w:val="en-GB"/>
        </w:rPr>
      </w:pPr>
    </w:p>
    <w:sectPr w:rsidR="00C33280" w:rsidRPr="001C6184" w:rsidSect="001C61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9"/>
    <w:rsid w:val="00084BA3"/>
    <w:rsid w:val="001C6184"/>
    <w:rsid w:val="00234BD7"/>
    <w:rsid w:val="00275B29"/>
    <w:rsid w:val="00540111"/>
    <w:rsid w:val="006F1BE6"/>
    <w:rsid w:val="00771925"/>
    <w:rsid w:val="00C33280"/>
    <w:rsid w:val="00C334EA"/>
    <w:rsid w:val="00E0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134C5"/>
  <w15:chartTrackingRefBased/>
  <w15:docId w15:val="{7368AE1E-9308-4603-ACC0-E66945B57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6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1C61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1C61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4</Words>
  <Characters>1508</Characters>
  <Application>Microsoft Office Word</Application>
  <DocSecurity>0</DocSecurity>
  <Lines>12</Lines>
  <Paragraphs>3</Paragraphs>
  <ScaleCrop>false</ScaleCrop>
  <Company>UPC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2</cp:revision>
  <dcterms:created xsi:type="dcterms:W3CDTF">2025-09-11T10:40:00Z</dcterms:created>
  <dcterms:modified xsi:type="dcterms:W3CDTF">2025-09-11T10:46:00Z</dcterms:modified>
</cp:coreProperties>
</file>